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BD5" w:rsidRPr="007D5801" w:rsidRDefault="00676BD5" w:rsidP="007D5801">
      <w:pPr>
        <w:pStyle w:val="Heading2"/>
        <w:rPr>
          <w:rFonts w:ascii="Arial" w:hAnsi="Arial"/>
          <w:u w:val="single"/>
        </w:rPr>
      </w:pPr>
      <w:r w:rsidRPr="007D5801">
        <w:rPr>
          <w:rFonts w:ascii="Arial" w:hAnsi="Arial"/>
          <w:u w:val="single"/>
        </w:rPr>
        <w:t xml:space="preserve">Prototype items </w:t>
      </w:r>
    </w:p>
    <w:p w:rsidR="00676BD5" w:rsidRPr="00227193" w:rsidRDefault="00676BD5" w:rsidP="00227193">
      <w:pPr>
        <w:widowControl w:val="0"/>
      </w:pPr>
      <w:r w:rsidRPr="00065B9B">
        <w:rPr>
          <w:b/>
          <w:bCs/>
        </w:rPr>
        <w:t xml:space="preserve">Please read the following descriptions carefully. </w:t>
      </w:r>
    </w:p>
    <w:p w:rsidR="00676BD5" w:rsidRPr="00065B9B" w:rsidRDefault="00676BD5" w:rsidP="00676BD5">
      <w:pPr>
        <w:widowControl w:val="0"/>
        <w:rPr>
          <w:b/>
          <w:bCs/>
        </w:rPr>
      </w:pPr>
      <w:r w:rsidRPr="00065B9B">
        <w:rPr>
          <w:b/>
          <w:bCs/>
        </w:rPr>
        <w:t>You will be asked how much you are like each person being described.</w:t>
      </w:r>
    </w:p>
    <w:p w:rsidR="00676BD5" w:rsidRPr="00065B9B" w:rsidRDefault="00676BD5" w:rsidP="00676BD5">
      <w:pPr>
        <w:widowControl w:val="0"/>
      </w:pPr>
      <w:r w:rsidRPr="00065B9B">
        <w:t> </w:t>
      </w:r>
    </w:p>
    <w:p w:rsidR="00676BD5" w:rsidRPr="00065B9B" w:rsidRDefault="00676BD5" w:rsidP="00676BD5">
      <w:pPr>
        <w:widowControl w:val="0"/>
        <w:tabs>
          <w:tab w:val="left" w:pos="4500"/>
        </w:tabs>
      </w:pPr>
      <w:r w:rsidRPr="00065B9B">
        <w:t xml:space="preserve">1. Jennifer feels sad most of the day, nearly every day. She has lost interest in doing most of the things she used to enjoy doing. Her weight has changed a lot recently, as have her sleeping patterns. Nearly every day she feels very tired and like she has no energy to do anything, but she can’t sit still. She finds it really difficult to concentrate and has a lot of trouble making decisions. Most days she thinks that she is worthless. She has an overwhelming sense of guilt. She repeatedly thinks about death or even about suicide. Things have been like this for more than two weeks now. All of these feelings are so bad that Jennifer has trouble doing ‘normal’ things. She is really upset about the way she has been feeling lately. </w:t>
      </w:r>
    </w:p>
    <w:p w:rsidR="00676BD5" w:rsidRPr="00065B9B" w:rsidRDefault="00676BD5" w:rsidP="00676BD5">
      <w:pPr>
        <w:widowControl w:val="0"/>
      </w:pPr>
      <w:r w:rsidRPr="00065B9B">
        <w:t> </w:t>
      </w:r>
    </w:p>
    <w:p w:rsidR="00676BD5" w:rsidRPr="00065B9B" w:rsidRDefault="00676BD5" w:rsidP="00676BD5">
      <w:pPr>
        <w:widowControl w:val="0"/>
      </w:pPr>
      <w:r w:rsidRPr="00065B9B">
        <w:t>Are you:</w:t>
      </w:r>
    </w:p>
    <w:p w:rsidR="00676BD5" w:rsidRPr="00065B9B" w:rsidRDefault="00676BD5" w:rsidP="00676BD5">
      <w:pPr>
        <w:widowControl w:val="0"/>
        <w:rPr>
          <w:i/>
          <w:iCs/>
          <w:vertAlign w:val="subscript"/>
        </w:rPr>
      </w:pPr>
      <w:r w:rsidRPr="00065B9B">
        <w:t> </w:t>
      </w:r>
      <w:r w:rsidRPr="00065B9B">
        <w:rPr>
          <w:i/>
          <w:iCs/>
          <w:vertAlign w:val="subscript"/>
        </w:rPr>
        <w:t xml:space="preserve">  1</w:t>
      </w:r>
      <w:r w:rsidRPr="00065B9B">
        <w:rPr>
          <w:i/>
          <w:iCs/>
          <w:vertAlign w:val="subscript"/>
        </w:rPr>
        <w:tab/>
        <w:t xml:space="preserve">  2</w:t>
      </w:r>
      <w:r w:rsidRPr="00065B9B">
        <w:rPr>
          <w:i/>
          <w:iCs/>
          <w:vertAlign w:val="subscript"/>
        </w:rPr>
        <w:tab/>
        <w:t xml:space="preserve">  3</w:t>
      </w:r>
      <w:r w:rsidRPr="00065B9B">
        <w:rPr>
          <w:i/>
          <w:iCs/>
          <w:vertAlign w:val="subscript"/>
        </w:rPr>
        <w:tab/>
        <w:t xml:space="preserve">  4</w:t>
      </w:r>
      <w:r w:rsidRPr="00065B9B">
        <w:rPr>
          <w:i/>
          <w:iCs/>
          <w:vertAlign w:val="subscript"/>
        </w:rPr>
        <w:tab/>
        <w:t xml:space="preserve">  5</w:t>
      </w:r>
      <w:r w:rsidRPr="00065B9B">
        <w:rPr>
          <w:i/>
          <w:iCs/>
          <w:vertAlign w:val="subscript"/>
        </w:rPr>
        <w:tab/>
        <w:t xml:space="preserve">  6</w:t>
      </w:r>
      <w:r w:rsidRPr="00065B9B">
        <w:rPr>
          <w:i/>
          <w:iCs/>
          <w:vertAlign w:val="subscript"/>
        </w:rPr>
        <w:tab/>
        <w:t xml:space="preserve">  7</w:t>
      </w:r>
    </w:p>
    <w:p w:rsidR="00676BD5" w:rsidRPr="00065B9B" w:rsidRDefault="00676BD5" w:rsidP="00676BD5">
      <w:pPr>
        <w:widowControl w:val="0"/>
        <w:spacing w:before="20"/>
      </w:pP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p>
    <w:p w:rsidR="00676BD5" w:rsidRPr="00065B9B" w:rsidRDefault="00676BD5" w:rsidP="00676BD5">
      <w:pPr>
        <w:widowControl w:val="0"/>
      </w:pPr>
      <w:r w:rsidRPr="00065B9B">
        <w:t xml:space="preserve">Not like </w:t>
      </w:r>
      <w:r w:rsidRPr="00065B9B">
        <w:tab/>
        <w:t xml:space="preserve">            Like</w:t>
      </w:r>
      <w:r w:rsidRPr="00065B9B">
        <w:tab/>
      </w:r>
      <w:r w:rsidRPr="00065B9B">
        <w:tab/>
        <w:t xml:space="preserve">      Exactly</w:t>
      </w:r>
    </w:p>
    <w:p w:rsidR="00676BD5" w:rsidRPr="00065B9B" w:rsidRDefault="00676BD5" w:rsidP="00676BD5">
      <w:pPr>
        <w:widowControl w:val="0"/>
      </w:pPr>
      <w:r w:rsidRPr="00065B9B">
        <w:t xml:space="preserve">Jennifer </w:t>
      </w:r>
      <w:r w:rsidRPr="00065B9B">
        <w:tab/>
        <w:t xml:space="preserve">         Jennifer</w:t>
      </w:r>
      <w:r w:rsidRPr="00065B9B">
        <w:tab/>
      </w:r>
      <w:r w:rsidRPr="00065B9B">
        <w:tab/>
        <w:t xml:space="preserve">            like</w:t>
      </w:r>
    </w:p>
    <w:p w:rsidR="00676BD5" w:rsidRPr="00065B9B" w:rsidRDefault="00676BD5" w:rsidP="00676BD5">
      <w:pPr>
        <w:widowControl w:val="0"/>
      </w:pPr>
      <w:proofErr w:type="gramStart"/>
      <w:r w:rsidRPr="00065B9B">
        <w:t>at</w:t>
      </w:r>
      <w:proofErr w:type="gramEnd"/>
      <w:r w:rsidRPr="00065B9B">
        <w:t xml:space="preserve"> all </w:t>
      </w:r>
      <w:r w:rsidRPr="00065B9B">
        <w:tab/>
      </w:r>
      <w:r w:rsidRPr="00065B9B">
        <w:tab/>
      </w:r>
      <w:r w:rsidRPr="00065B9B">
        <w:tab/>
      </w:r>
      <w:r w:rsidRPr="00065B9B">
        <w:tab/>
      </w:r>
      <w:r w:rsidRPr="00065B9B">
        <w:tab/>
        <w:t xml:space="preserve">     Jennifer</w:t>
      </w:r>
    </w:p>
    <w:p w:rsidR="00676BD5" w:rsidRPr="00065B9B" w:rsidRDefault="00676BD5" w:rsidP="00676BD5">
      <w:pPr>
        <w:widowControl w:val="0"/>
      </w:pPr>
      <w:r w:rsidRPr="00065B9B">
        <w:t> </w:t>
      </w:r>
    </w:p>
    <w:p w:rsidR="00676BD5" w:rsidRPr="00065B9B" w:rsidRDefault="00676BD5" w:rsidP="00676BD5">
      <w:pPr>
        <w:widowControl w:val="0"/>
      </w:pPr>
      <w:r w:rsidRPr="00065B9B">
        <w:t>2. Most days over the last six months, Nicole has felt very anxious and worried about a lot of different things in her life. She finds it difficult to control how worried she gets. Most days Nicole feels ‘on edge’ and has difficulty concentrating. She is irritable and her muscles feel tense. Although she feels tired all the time, she has difficulty sleeping. These feelings are so bad that Nicole has trouble doing ‘normal’ things. Nicole is really upset about the way she has been feeling lately.</w:t>
      </w:r>
    </w:p>
    <w:p w:rsidR="00676BD5" w:rsidRPr="00065B9B" w:rsidRDefault="00676BD5" w:rsidP="00676BD5">
      <w:pPr>
        <w:widowControl w:val="0"/>
      </w:pPr>
      <w:r w:rsidRPr="00065B9B">
        <w:t> </w:t>
      </w:r>
    </w:p>
    <w:p w:rsidR="00676BD5" w:rsidRPr="00065B9B" w:rsidRDefault="00676BD5" w:rsidP="00676BD5">
      <w:pPr>
        <w:widowControl w:val="0"/>
        <w:rPr>
          <w:i/>
          <w:iCs/>
          <w:vertAlign w:val="subscript"/>
        </w:rPr>
      </w:pPr>
      <w:r w:rsidRPr="00065B9B">
        <w:t>Are you: </w:t>
      </w:r>
      <w:r w:rsidRPr="00065B9B">
        <w:br/>
      </w:r>
      <w:r w:rsidRPr="00065B9B">
        <w:rPr>
          <w:i/>
          <w:iCs/>
          <w:vertAlign w:val="subscript"/>
        </w:rPr>
        <w:t xml:space="preserve">  1</w:t>
      </w:r>
      <w:r w:rsidRPr="00065B9B">
        <w:rPr>
          <w:i/>
          <w:iCs/>
          <w:vertAlign w:val="subscript"/>
        </w:rPr>
        <w:tab/>
        <w:t xml:space="preserve">  2</w:t>
      </w:r>
      <w:r w:rsidRPr="00065B9B">
        <w:rPr>
          <w:i/>
          <w:iCs/>
          <w:vertAlign w:val="subscript"/>
        </w:rPr>
        <w:tab/>
        <w:t xml:space="preserve">  3</w:t>
      </w:r>
      <w:r w:rsidRPr="00065B9B">
        <w:rPr>
          <w:i/>
          <w:iCs/>
          <w:vertAlign w:val="subscript"/>
        </w:rPr>
        <w:tab/>
        <w:t xml:space="preserve">  4</w:t>
      </w:r>
      <w:r w:rsidRPr="00065B9B">
        <w:rPr>
          <w:i/>
          <w:iCs/>
          <w:vertAlign w:val="subscript"/>
        </w:rPr>
        <w:tab/>
        <w:t xml:space="preserve">  5</w:t>
      </w:r>
      <w:r w:rsidRPr="00065B9B">
        <w:rPr>
          <w:i/>
          <w:iCs/>
          <w:vertAlign w:val="subscript"/>
        </w:rPr>
        <w:tab/>
        <w:t xml:space="preserve">  6</w:t>
      </w:r>
      <w:r w:rsidRPr="00065B9B">
        <w:rPr>
          <w:i/>
          <w:iCs/>
          <w:vertAlign w:val="subscript"/>
        </w:rPr>
        <w:tab/>
        <w:t xml:space="preserve">  7</w:t>
      </w:r>
    </w:p>
    <w:p w:rsidR="00676BD5" w:rsidRPr="00065B9B" w:rsidRDefault="00676BD5" w:rsidP="00676BD5">
      <w:pPr>
        <w:widowControl w:val="0"/>
        <w:spacing w:before="20"/>
      </w:pP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p>
    <w:p w:rsidR="00676BD5" w:rsidRPr="00065B9B" w:rsidRDefault="00676BD5" w:rsidP="00676BD5">
      <w:pPr>
        <w:widowControl w:val="0"/>
      </w:pPr>
      <w:r w:rsidRPr="00065B9B">
        <w:t xml:space="preserve">Not like </w:t>
      </w:r>
      <w:r w:rsidRPr="00065B9B">
        <w:tab/>
        <w:t xml:space="preserve">            Like</w:t>
      </w:r>
      <w:r w:rsidRPr="00065B9B">
        <w:tab/>
      </w:r>
      <w:r w:rsidRPr="00065B9B">
        <w:tab/>
        <w:t xml:space="preserve">      Exactly</w:t>
      </w:r>
    </w:p>
    <w:p w:rsidR="00676BD5" w:rsidRPr="00065B9B" w:rsidRDefault="00676BD5" w:rsidP="00676BD5">
      <w:pPr>
        <w:widowControl w:val="0"/>
      </w:pPr>
      <w:r w:rsidRPr="00065B9B">
        <w:t xml:space="preserve">Nicole   </w:t>
      </w:r>
      <w:r w:rsidRPr="00065B9B">
        <w:tab/>
        <w:t xml:space="preserve">           Nicole</w:t>
      </w:r>
      <w:r w:rsidRPr="00065B9B">
        <w:tab/>
      </w:r>
      <w:r w:rsidRPr="00065B9B">
        <w:tab/>
        <w:t xml:space="preserve">            like</w:t>
      </w:r>
    </w:p>
    <w:p w:rsidR="00676BD5" w:rsidRPr="00065B9B" w:rsidRDefault="00676BD5" w:rsidP="00676BD5">
      <w:pPr>
        <w:widowControl w:val="0"/>
      </w:pPr>
      <w:proofErr w:type="gramStart"/>
      <w:r w:rsidRPr="00065B9B">
        <w:t>at</w:t>
      </w:r>
      <w:proofErr w:type="gramEnd"/>
      <w:r w:rsidRPr="00065B9B">
        <w:t xml:space="preserve"> all </w:t>
      </w:r>
      <w:r w:rsidRPr="00065B9B">
        <w:tab/>
      </w:r>
      <w:r w:rsidRPr="00065B9B">
        <w:tab/>
      </w:r>
      <w:r w:rsidRPr="00065B9B">
        <w:tab/>
      </w:r>
      <w:r w:rsidRPr="00065B9B">
        <w:tab/>
      </w:r>
      <w:r w:rsidRPr="00065B9B">
        <w:tab/>
        <w:t xml:space="preserve">        Nicole</w:t>
      </w:r>
    </w:p>
    <w:p w:rsidR="00676BD5" w:rsidRPr="00065B9B" w:rsidRDefault="00676BD5" w:rsidP="00676BD5">
      <w:pPr>
        <w:widowControl w:val="0"/>
      </w:pPr>
      <w:r w:rsidRPr="00065B9B">
        <w:t> </w:t>
      </w:r>
    </w:p>
    <w:p w:rsidR="00676BD5" w:rsidRPr="00065B9B" w:rsidRDefault="00676BD5" w:rsidP="00676BD5">
      <w:pPr>
        <w:widowControl w:val="0"/>
      </w:pPr>
      <w:r w:rsidRPr="00065B9B">
        <w:t xml:space="preserve">3. For the last six months, Kylie has been afraid of particular social situations – usually places where she might have to meet strangers or where other people might look at her. She is worried she might say something or do something really embarrassing. When she has to go into situations like this she feels incredibly anxious, even though she realises that she is overreacting. She tends to avoid these types of events when she can. Together these feelings are so bad that Kylie has trouble doing ‘normal’ things, and this makes it hard for her to meet people. Kylie is really upset about the way she has been feeling lately. </w:t>
      </w:r>
    </w:p>
    <w:p w:rsidR="00676BD5" w:rsidRPr="00065B9B" w:rsidRDefault="00676BD5" w:rsidP="00676BD5">
      <w:pPr>
        <w:widowControl w:val="0"/>
      </w:pPr>
      <w:r w:rsidRPr="00065B9B">
        <w:t> </w:t>
      </w:r>
    </w:p>
    <w:p w:rsidR="00676BD5" w:rsidRPr="00065B9B" w:rsidRDefault="00676BD5" w:rsidP="00676BD5">
      <w:pPr>
        <w:widowControl w:val="0"/>
      </w:pPr>
      <w:r w:rsidRPr="00065B9B">
        <w:t>Are you:</w:t>
      </w:r>
    </w:p>
    <w:p w:rsidR="00676BD5" w:rsidRPr="00065B9B" w:rsidRDefault="00676BD5" w:rsidP="00676BD5">
      <w:pPr>
        <w:widowControl w:val="0"/>
        <w:rPr>
          <w:i/>
          <w:iCs/>
          <w:vertAlign w:val="subscript"/>
        </w:rPr>
      </w:pPr>
      <w:r w:rsidRPr="00065B9B">
        <w:t> </w:t>
      </w:r>
      <w:r w:rsidRPr="00065B9B">
        <w:rPr>
          <w:i/>
          <w:iCs/>
          <w:vertAlign w:val="subscript"/>
        </w:rPr>
        <w:t xml:space="preserve">  1</w:t>
      </w:r>
      <w:r w:rsidRPr="00065B9B">
        <w:rPr>
          <w:i/>
          <w:iCs/>
          <w:vertAlign w:val="subscript"/>
        </w:rPr>
        <w:tab/>
        <w:t xml:space="preserve">  2</w:t>
      </w:r>
      <w:r w:rsidRPr="00065B9B">
        <w:rPr>
          <w:i/>
          <w:iCs/>
          <w:vertAlign w:val="subscript"/>
        </w:rPr>
        <w:tab/>
        <w:t xml:space="preserve">  3</w:t>
      </w:r>
      <w:r w:rsidRPr="00065B9B">
        <w:rPr>
          <w:i/>
          <w:iCs/>
          <w:vertAlign w:val="subscript"/>
        </w:rPr>
        <w:tab/>
        <w:t xml:space="preserve">  4</w:t>
      </w:r>
      <w:r w:rsidRPr="00065B9B">
        <w:rPr>
          <w:i/>
          <w:iCs/>
          <w:vertAlign w:val="subscript"/>
        </w:rPr>
        <w:tab/>
        <w:t xml:space="preserve">  5</w:t>
      </w:r>
      <w:r w:rsidRPr="00065B9B">
        <w:rPr>
          <w:i/>
          <w:iCs/>
          <w:vertAlign w:val="subscript"/>
        </w:rPr>
        <w:tab/>
        <w:t xml:space="preserve">  6</w:t>
      </w:r>
      <w:r w:rsidRPr="00065B9B">
        <w:rPr>
          <w:i/>
          <w:iCs/>
          <w:vertAlign w:val="subscript"/>
        </w:rPr>
        <w:tab/>
        <w:t xml:space="preserve">  7</w:t>
      </w:r>
    </w:p>
    <w:p w:rsidR="00676BD5" w:rsidRPr="00065B9B" w:rsidRDefault="00676BD5" w:rsidP="00676BD5">
      <w:pPr>
        <w:widowControl w:val="0"/>
        <w:spacing w:before="20"/>
      </w:pP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p>
    <w:p w:rsidR="00676BD5" w:rsidRPr="00065B9B" w:rsidRDefault="00676BD5" w:rsidP="00676BD5">
      <w:pPr>
        <w:widowControl w:val="0"/>
      </w:pPr>
      <w:r w:rsidRPr="00065B9B">
        <w:t xml:space="preserve">Not like </w:t>
      </w:r>
      <w:r w:rsidRPr="00065B9B">
        <w:tab/>
        <w:t xml:space="preserve">            Like</w:t>
      </w:r>
      <w:r w:rsidRPr="00065B9B">
        <w:tab/>
      </w:r>
      <w:r w:rsidRPr="00065B9B">
        <w:tab/>
        <w:t xml:space="preserve">      Exactly</w:t>
      </w:r>
    </w:p>
    <w:p w:rsidR="00676BD5" w:rsidRPr="00065B9B" w:rsidRDefault="00676BD5" w:rsidP="00676BD5">
      <w:pPr>
        <w:widowControl w:val="0"/>
      </w:pPr>
      <w:r w:rsidRPr="00065B9B">
        <w:t>Kylie</w:t>
      </w:r>
      <w:r w:rsidRPr="00065B9B">
        <w:tab/>
        <w:t xml:space="preserve">   </w:t>
      </w:r>
      <w:r w:rsidRPr="00065B9B">
        <w:tab/>
        <w:t xml:space="preserve">           Kylie</w:t>
      </w:r>
      <w:r w:rsidRPr="00065B9B">
        <w:tab/>
      </w:r>
      <w:r w:rsidRPr="00065B9B">
        <w:tab/>
        <w:t xml:space="preserve">            like</w:t>
      </w:r>
    </w:p>
    <w:p w:rsidR="00676BD5" w:rsidRPr="00065B9B" w:rsidRDefault="00676BD5" w:rsidP="00676BD5">
      <w:pPr>
        <w:widowControl w:val="0"/>
      </w:pPr>
      <w:proofErr w:type="gramStart"/>
      <w:r w:rsidRPr="00065B9B">
        <w:t>at</w:t>
      </w:r>
      <w:proofErr w:type="gramEnd"/>
      <w:r w:rsidRPr="00065B9B">
        <w:t xml:space="preserve"> all </w:t>
      </w:r>
      <w:r w:rsidRPr="00065B9B">
        <w:tab/>
      </w:r>
      <w:r w:rsidRPr="00065B9B">
        <w:tab/>
      </w:r>
      <w:r w:rsidRPr="00065B9B">
        <w:tab/>
      </w:r>
      <w:r w:rsidRPr="00065B9B">
        <w:tab/>
      </w:r>
      <w:r w:rsidRPr="00065B9B">
        <w:tab/>
        <w:t xml:space="preserve">         Kylie</w:t>
      </w:r>
    </w:p>
    <w:p w:rsidR="00676BD5" w:rsidRPr="00065B9B" w:rsidRDefault="00676BD5" w:rsidP="00676BD5">
      <w:pPr>
        <w:widowControl w:val="0"/>
      </w:pPr>
      <w:r w:rsidRPr="00065B9B">
        <w:lastRenderedPageBreak/>
        <w:t>  </w:t>
      </w:r>
    </w:p>
    <w:p w:rsidR="00676BD5" w:rsidRPr="00065B9B" w:rsidRDefault="00676BD5" w:rsidP="00676BD5">
      <w:pPr>
        <w:widowControl w:val="0"/>
      </w:pPr>
      <w:r w:rsidRPr="00065B9B">
        <w:t xml:space="preserve">4. Michelle has been having attacks – they come on suddenly </w:t>
      </w:r>
      <w:proofErr w:type="gramStart"/>
      <w:r w:rsidRPr="00065B9B">
        <w:t>–  she</w:t>
      </w:r>
      <w:proofErr w:type="gramEnd"/>
      <w:r w:rsidRPr="00065B9B">
        <w:t xml:space="preserve"> starts sweating, shaking and her heart starts pounding. She feels as if she can’t breathe and like she’s choking. Her chest hurts and she feels sick and dizzy. Sometimes she feels detached from her body, or her body feels strange or numb, and her body temperature changes. During these attacks she feels she might lose control or die. Having had a couple of these episodes Michelle has now become really worried about having further attacks and what might happen to her if she does. She has changed some of the things she normally does because she is worried about having another attack. She has been like this for over a month now.</w:t>
      </w:r>
    </w:p>
    <w:p w:rsidR="00676BD5" w:rsidRPr="00065B9B" w:rsidRDefault="00676BD5" w:rsidP="00676BD5">
      <w:pPr>
        <w:widowControl w:val="0"/>
      </w:pPr>
      <w:r w:rsidRPr="00065B9B">
        <w:t> </w:t>
      </w:r>
    </w:p>
    <w:p w:rsidR="00676BD5" w:rsidRPr="00065B9B" w:rsidRDefault="00676BD5" w:rsidP="00676BD5">
      <w:pPr>
        <w:widowControl w:val="0"/>
      </w:pPr>
      <w:r w:rsidRPr="00065B9B">
        <w:t>Are you:</w:t>
      </w:r>
    </w:p>
    <w:p w:rsidR="00676BD5" w:rsidRPr="00065B9B" w:rsidRDefault="00676BD5" w:rsidP="00676BD5">
      <w:pPr>
        <w:widowControl w:val="0"/>
        <w:rPr>
          <w:i/>
          <w:iCs/>
          <w:vertAlign w:val="subscript"/>
        </w:rPr>
      </w:pPr>
      <w:r w:rsidRPr="00065B9B">
        <w:t> </w:t>
      </w:r>
      <w:r w:rsidRPr="00065B9B">
        <w:rPr>
          <w:i/>
          <w:iCs/>
          <w:vertAlign w:val="subscript"/>
        </w:rPr>
        <w:t xml:space="preserve">  1</w:t>
      </w:r>
      <w:r w:rsidRPr="00065B9B">
        <w:rPr>
          <w:i/>
          <w:iCs/>
          <w:vertAlign w:val="subscript"/>
        </w:rPr>
        <w:tab/>
        <w:t xml:space="preserve">  2</w:t>
      </w:r>
      <w:r w:rsidRPr="00065B9B">
        <w:rPr>
          <w:i/>
          <w:iCs/>
          <w:vertAlign w:val="subscript"/>
        </w:rPr>
        <w:tab/>
        <w:t xml:space="preserve">  3</w:t>
      </w:r>
      <w:r w:rsidRPr="00065B9B">
        <w:rPr>
          <w:i/>
          <w:iCs/>
          <w:vertAlign w:val="subscript"/>
        </w:rPr>
        <w:tab/>
        <w:t xml:space="preserve">  4</w:t>
      </w:r>
      <w:r w:rsidRPr="00065B9B">
        <w:rPr>
          <w:i/>
          <w:iCs/>
          <w:vertAlign w:val="subscript"/>
        </w:rPr>
        <w:tab/>
        <w:t xml:space="preserve">  5</w:t>
      </w:r>
      <w:r w:rsidRPr="00065B9B">
        <w:rPr>
          <w:i/>
          <w:iCs/>
          <w:vertAlign w:val="subscript"/>
        </w:rPr>
        <w:tab/>
        <w:t xml:space="preserve">  6</w:t>
      </w:r>
      <w:r w:rsidRPr="00065B9B">
        <w:rPr>
          <w:i/>
          <w:iCs/>
          <w:vertAlign w:val="subscript"/>
        </w:rPr>
        <w:tab/>
        <w:t xml:space="preserve">  7</w:t>
      </w:r>
    </w:p>
    <w:p w:rsidR="00676BD5" w:rsidRPr="00065B9B" w:rsidRDefault="00676BD5" w:rsidP="00676BD5">
      <w:pPr>
        <w:widowControl w:val="0"/>
        <w:spacing w:before="20"/>
      </w:pP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p>
    <w:p w:rsidR="00676BD5" w:rsidRPr="00065B9B" w:rsidRDefault="00676BD5" w:rsidP="00676BD5">
      <w:pPr>
        <w:widowControl w:val="0"/>
      </w:pPr>
      <w:r w:rsidRPr="00065B9B">
        <w:t xml:space="preserve">Not like </w:t>
      </w:r>
      <w:r w:rsidRPr="00065B9B">
        <w:tab/>
        <w:t xml:space="preserve">            Like</w:t>
      </w:r>
      <w:r w:rsidRPr="00065B9B">
        <w:tab/>
      </w:r>
      <w:r w:rsidRPr="00065B9B">
        <w:tab/>
        <w:t xml:space="preserve">      Exactly</w:t>
      </w:r>
    </w:p>
    <w:p w:rsidR="00676BD5" w:rsidRPr="00065B9B" w:rsidRDefault="00676BD5" w:rsidP="00676BD5">
      <w:pPr>
        <w:widowControl w:val="0"/>
      </w:pPr>
      <w:r w:rsidRPr="00065B9B">
        <w:t>Michelle</w:t>
      </w:r>
      <w:r w:rsidRPr="00065B9B">
        <w:tab/>
        <w:t xml:space="preserve">         Michelle</w:t>
      </w:r>
      <w:r w:rsidRPr="00065B9B">
        <w:tab/>
      </w:r>
      <w:r w:rsidRPr="00065B9B">
        <w:tab/>
        <w:t xml:space="preserve">            like</w:t>
      </w:r>
    </w:p>
    <w:p w:rsidR="00676BD5" w:rsidRPr="00065B9B" w:rsidRDefault="00676BD5" w:rsidP="00676BD5">
      <w:pPr>
        <w:widowControl w:val="0"/>
      </w:pPr>
      <w:proofErr w:type="gramStart"/>
      <w:r w:rsidRPr="00065B9B">
        <w:t>at</w:t>
      </w:r>
      <w:proofErr w:type="gramEnd"/>
      <w:r w:rsidRPr="00065B9B">
        <w:t xml:space="preserve"> all </w:t>
      </w:r>
      <w:r w:rsidRPr="00065B9B">
        <w:tab/>
      </w:r>
      <w:r w:rsidRPr="00065B9B">
        <w:tab/>
      </w:r>
      <w:r w:rsidRPr="00065B9B">
        <w:tab/>
      </w:r>
      <w:r w:rsidRPr="00065B9B">
        <w:tab/>
      </w:r>
      <w:r w:rsidRPr="00065B9B">
        <w:tab/>
        <w:t xml:space="preserve">    Michelle</w:t>
      </w:r>
    </w:p>
    <w:p w:rsidR="00676BD5" w:rsidRPr="00065B9B" w:rsidRDefault="00676BD5" w:rsidP="00676BD5">
      <w:pPr>
        <w:widowControl w:val="0"/>
      </w:pPr>
      <w:r w:rsidRPr="00065B9B">
        <w:t> </w:t>
      </w:r>
    </w:p>
    <w:p w:rsidR="00676BD5" w:rsidRPr="00065B9B" w:rsidRDefault="00676BD5" w:rsidP="00676BD5">
      <w:pPr>
        <w:widowControl w:val="0"/>
      </w:pPr>
      <w:r w:rsidRPr="00065B9B">
        <w:t xml:space="preserve">5. Rebecca has been hearing voices that other people don’t hear. She feels her thoughts and emotions are being controlled or interfered with. Other people don’t seem to understand what she is talking about and say that she doesn’t make sense. Some people tell her she is behaving rather strangely and they don’t know what she’ll do next. She doesn’t show much emotion or talk as easily or as excitedly as she used to. </w:t>
      </w:r>
    </w:p>
    <w:p w:rsidR="00676BD5" w:rsidRPr="00065B9B" w:rsidRDefault="00676BD5" w:rsidP="00676BD5">
      <w:pPr>
        <w:widowControl w:val="0"/>
      </w:pPr>
      <w:r w:rsidRPr="00065B9B">
        <w:t> </w:t>
      </w:r>
    </w:p>
    <w:p w:rsidR="00676BD5" w:rsidRPr="00065B9B" w:rsidRDefault="00676BD5" w:rsidP="00676BD5">
      <w:pPr>
        <w:widowControl w:val="0"/>
      </w:pPr>
      <w:r w:rsidRPr="00065B9B">
        <w:t>Are you:</w:t>
      </w:r>
    </w:p>
    <w:p w:rsidR="00676BD5" w:rsidRPr="00065B9B" w:rsidRDefault="00676BD5" w:rsidP="00676BD5">
      <w:pPr>
        <w:widowControl w:val="0"/>
        <w:rPr>
          <w:i/>
          <w:iCs/>
          <w:vertAlign w:val="subscript"/>
        </w:rPr>
      </w:pPr>
      <w:r w:rsidRPr="00065B9B">
        <w:t> </w:t>
      </w:r>
      <w:r w:rsidRPr="00065B9B">
        <w:rPr>
          <w:i/>
          <w:iCs/>
          <w:vertAlign w:val="subscript"/>
        </w:rPr>
        <w:t xml:space="preserve">  1</w:t>
      </w:r>
      <w:r w:rsidRPr="00065B9B">
        <w:rPr>
          <w:i/>
          <w:iCs/>
          <w:vertAlign w:val="subscript"/>
        </w:rPr>
        <w:tab/>
        <w:t xml:space="preserve">  2</w:t>
      </w:r>
      <w:r w:rsidRPr="00065B9B">
        <w:rPr>
          <w:i/>
          <w:iCs/>
          <w:vertAlign w:val="subscript"/>
        </w:rPr>
        <w:tab/>
        <w:t xml:space="preserve">  3</w:t>
      </w:r>
      <w:r w:rsidRPr="00065B9B">
        <w:rPr>
          <w:i/>
          <w:iCs/>
          <w:vertAlign w:val="subscript"/>
        </w:rPr>
        <w:tab/>
        <w:t xml:space="preserve">  4</w:t>
      </w:r>
      <w:r w:rsidRPr="00065B9B">
        <w:rPr>
          <w:i/>
          <w:iCs/>
          <w:vertAlign w:val="subscript"/>
        </w:rPr>
        <w:tab/>
        <w:t xml:space="preserve">  5</w:t>
      </w:r>
      <w:r w:rsidRPr="00065B9B">
        <w:rPr>
          <w:i/>
          <w:iCs/>
          <w:vertAlign w:val="subscript"/>
        </w:rPr>
        <w:tab/>
        <w:t xml:space="preserve">  6</w:t>
      </w:r>
      <w:r w:rsidRPr="00065B9B">
        <w:rPr>
          <w:i/>
          <w:iCs/>
          <w:vertAlign w:val="subscript"/>
        </w:rPr>
        <w:tab/>
        <w:t xml:space="preserve">  7</w:t>
      </w:r>
    </w:p>
    <w:p w:rsidR="00676BD5" w:rsidRPr="00065B9B" w:rsidRDefault="00676BD5" w:rsidP="00676BD5">
      <w:pPr>
        <w:widowControl w:val="0"/>
        <w:spacing w:before="20"/>
      </w:pP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r w:rsidRPr="00065B9B">
        <w:tab/>
      </w:r>
      <w:r w:rsidRPr="00065B9B">
        <w:sym w:font="Webdings" w:char="F063"/>
      </w:r>
    </w:p>
    <w:p w:rsidR="00676BD5" w:rsidRPr="00065B9B" w:rsidRDefault="00676BD5" w:rsidP="00676BD5">
      <w:pPr>
        <w:widowControl w:val="0"/>
      </w:pPr>
      <w:r w:rsidRPr="00065B9B">
        <w:t xml:space="preserve">Not like </w:t>
      </w:r>
      <w:r w:rsidRPr="00065B9B">
        <w:tab/>
        <w:t xml:space="preserve">            Like</w:t>
      </w:r>
      <w:r w:rsidRPr="00065B9B">
        <w:tab/>
      </w:r>
      <w:r w:rsidRPr="00065B9B">
        <w:tab/>
        <w:t xml:space="preserve">      Exactly</w:t>
      </w:r>
    </w:p>
    <w:p w:rsidR="00676BD5" w:rsidRPr="00065B9B" w:rsidRDefault="00676BD5" w:rsidP="00676BD5">
      <w:pPr>
        <w:widowControl w:val="0"/>
      </w:pPr>
      <w:r w:rsidRPr="00065B9B">
        <w:t xml:space="preserve">Rebecca   </w:t>
      </w:r>
      <w:r w:rsidRPr="00065B9B">
        <w:tab/>
        <w:t xml:space="preserve">         Rebecca</w:t>
      </w:r>
      <w:r w:rsidRPr="00065B9B">
        <w:tab/>
      </w:r>
      <w:r w:rsidRPr="00065B9B">
        <w:tab/>
        <w:t xml:space="preserve">            like</w:t>
      </w:r>
    </w:p>
    <w:p w:rsidR="00676BD5" w:rsidRPr="00065B9B" w:rsidRDefault="00676BD5" w:rsidP="00676BD5">
      <w:pPr>
        <w:widowControl w:val="0"/>
      </w:pPr>
      <w:proofErr w:type="gramStart"/>
      <w:r w:rsidRPr="00065B9B">
        <w:t>at</w:t>
      </w:r>
      <w:proofErr w:type="gramEnd"/>
      <w:r w:rsidRPr="00065B9B">
        <w:t xml:space="preserve"> all </w:t>
      </w:r>
      <w:r w:rsidRPr="00065B9B">
        <w:tab/>
      </w:r>
      <w:r w:rsidRPr="00065B9B">
        <w:tab/>
      </w:r>
      <w:r w:rsidRPr="00065B9B">
        <w:tab/>
      </w:r>
      <w:r w:rsidRPr="00065B9B">
        <w:tab/>
      </w:r>
      <w:r w:rsidRPr="00065B9B">
        <w:tab/>
        <w:t xml:space="preserve">     Rebecca</w:t>
      </w:r>
    </w:p>
    <w:sectPr w:rsidR="00676BD5" w:rsidRPr="00065B9B" w:rsidSect="003C4E0B">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76BD5"/>
    <w:rsid w:val="000A1E1F"/>
    <w:rsid w:val="001F7C8D"/>
    <w:rsid w:val="00223A4F"/>
    <w:rsid w:val="00227193"/>
    <w:rsid w:val="002D1EDB"/>
    <w:rsid w:val="00307D85"/>
    <w:rsid w:val="004906CE"/>
    <w:rsid w:val="00676BD5"/>
    <w:rsid w:val="007D5801"/>
    <w:rsid w:val="00B2795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BD5"/>
    <w:pPr>
      <w:spacing w:after="0" w:line="240" w:lineRule="auto"/>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307D85"/>
    <w:pPr>
      <w:keepNext/>
      <w:keepLines/>
      <w:spacing w:line="480" w:lineRule="auto"/>
      <w:jc w:val="center"/>
      <w:outlineLvl w:val="0"/>
    </w:pPr>
    <w:rPr>
      <w:rFonts w:eastAsiaTheme="majorEastAsia" w:cstheme="majorBidi"/>
      <w:b/>
      <w:bCs/>
      <w:szCs w:val="28"/>
      <w:lang w:eastAsia="en-US"/>
    </w:rPr>
  </w:style>
  <w:style w:type="paragraph" w:styleId="Heading2">
    <w:name w:val="heading 2"/>
    <w:basedOn w:val="Ameliathesis"/>
    <w:next w:val="Ameliathesis"/>
    <w:link w:val="Heading2Char"/>
    <w:qFormat/>
    <w:rsid w:val="00307D85"/>
    <w:pPr>
      <w:keepNext/>
      <w:outlineLvl w:val="1"/>
    </w:pPr>
    <w:rPr>
      <w:rFonts w:cs="Arial"/>
      <w:b/>
      <w:bCs/>
      <w:szCs w:val="28"/>
    </w:rPr>
  </w:style>
  <w:style w:type="paragraph" w:styleId="Heading3">
    <w:name w:val="heading 3"/>
    <w:basedOn w:val="Ameliathesis"/>
    <w:next w:val="Ameliathesis"/>
    <w:link w:val="Heading3Char"/>
    <w:uiPriority w:val="9"/>
    <w:unhideWhenUsed/>
    <w:qFormat/>
    <w:rsid w:val="00307D85"/>
    <w:pPr>
      <w:keepNext/>
      <w:keepLines/>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D85"/>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rsid w:val="00307D85"/>
    <w:rPr>
      <w:rFonts w:ascii="Times New Roman" w:eastAsia="Times New Roman" w:hAnsi="Times New Roman" w:cs="Arial"/>
      <w:b/>
      <w:bCs/>
      <w:sz w:val="24"/>
      <w:szCs w:val="28"/>
      <w:lang w:val="en-GB"/>
    </w:rPr>
  </w:style>
  <w:style w:type="character" w:customStyle="1" w:styleId="Heading3Char">
    <w:name w:val="Heading 3 Char"/>
    <w:basedOn w:val="DefaultParagraphFont"/>
    <w:link w:val="Heading3"/>
    <w:uiPriority w:val="9"/>
    <w:rsid w:val="00307D85"/>
    <w:rPr>
      <w:rFonts w:ascii="Times New Roman" w:eastAsiaTheme="majorEastAsia" w:hAnsi="Times New Roman" w:cstheme="majorBidi"/>
      <w:b/>
      <w:bCs/>
      <w:sz w:val="24"/>
      <w:szCs w:val="24"/>
      <w:lang w:val="en-GB"/>
    </w:rPr>
  </w:style>
  <w:style w:type="paragraph" w:customStyle="1" w:styleId="Ameliathesis">
    <w:name w:val="Amelia thesis"/>
    <w:basedOn w:val="Normal"/>
    <w:link w:val="AmeliathesisChar"/>
    <w:qFormat/>
    <w:rsid w:val="00307D85"/>
    <w:pPr>
      <w:tabs>
        <w:tab w:val="left" w:pos="1134"/>
      </w:tabs>
      <w:spacing w:line="480" w:lineRule="auto"/>
    </w:pPr>
    <w:rPr>
      <w:lang w:val="en-GB" w:eastAsia="en-US"/>
    </w:rPr>
  </w:style>
  <w:style w:type="character" w:customStyle="1" w:styleId="AmeliathesisChar">
    <w:name w:val="Amelia thesis Char"/>
    <w:basedOn w:val="DefaultParagraphFont"/>
    <w:link w:val="Ameliathesis"/>
    <w:rsid w:val="00307D85"/>
    <w:rPr>
      <w:rFonts w:ascii="Times New Roman" w:eastAsia="Times New Roman" w:hAnsi="Times New Roman" w:cs="Times New Roman"/>
      <w:sz w:val="24"/>
      <w:szCs w:val="24"/>
      <w:lang w:val="en-GB"/>
    </w:rPr>
  </w:style>
  <w:style w:type="paragraph" w:styleId="BodyText">
    <w:name w:val="Body Text"/>
    <w:basedOn w:val="Normal"/>
    <w:link w:val="BodyTextChar"/>
    <w:uiPriority w:val="99"/>
    <w:rsid w:val="00676BD5"/>
    <w:rPr>
      <w:b/>
      <w:bCs/>
      <w:color w:val="000000"/>
      <w:kern w:val="28"/>
      <w:sz w:val="20"/>
      <w:szCs w:val="20"/>
    </w:rPr>
  </w:style>
  <w:style w:type="character" w:customStyle="1" w:styleId="BodyTextChar">
    <w:name w:val="Body Text Char"/>
    <w:basedOn w:val="DefaultParagraphFont"/>
    <w:link w:val="BodyText"/>
    <w:uiPriority w:val="99"/>
    <w:rsid w:val="00676BD5"/>
    <w:rPr>
      <w:rFonts w:ascii="Times New Roman" w:eastAsia="Times New Roman" w:hAnsi="Times New Roman" w:cs="Times New Roman"/>
      <w:b/>
      <w:bCs/>
      <w:color w:val="000000"/>
      <w:kern w:val="28"/>
      <w:sz w:val="20"/>
      <w:szCs w:val="20"/>
      <w:lang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93</Words>
  <Characters>3381</Characters>
  <Application>Microsoft Office Word</Application>
  <DocSecurity>0</DocSecurity>
  <Lines>28</Lines>
  <Paragraphs>7</Paragraphs>
  <ScaleCrop>false</ScaleCrop>
  <Company>Australian National University</Company>
  <LinksUpToDate>false</LinksUpToDate>
  <CharactersWithSpaces>39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3287897</dc:creator>
  <cp:keywords/>
  <dc:description/>
  <cp:lastModifiedBy>u3287897</cp:lastModifiedBy>
  <cp:revision>3</cp:revision>
  <dcterms:created xsi:type="dcterms:W3CDTF">2011-03-15T05:19:00Z</dcterms:created>
  <dcterms:modified xsi:type="dcterms:W3CDTF">2011-03-16T03:30:00Z</dcterms:modified>
</cp:coreProperties>
</file>